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41732" w14:textId="611E33CA" w:rsidR="005E1992" w:rsidRPr="00781C43" w:rsidRDefault="005E1992" w:rsidP="005E1992">
      <w:r w:rsidRPr="00781C43">
        <w:t>S</w:t>
      </w:r>
      <w:r>
        <w:t>upplementary T</w:t>
      </w:r>
      <w:r w:rsidRPr="00781C43">
        <w:t xml:space="preserve">able </w:t>
      </w:r>
      <w:r>
        <w:t>5</w:t>
      </w:r>
      <w:r w:rsidRPr="00781C43">
        <w:t xml:space="preserve"> Actual </w:t>
      </w:r>
      <w:r>
        <w:t>weight (gram) per 100 seeds</w:t>
      </w:r>
      <w:r w:rsidRPr="00781C43">
        <w:t xml:space="preserve"> and predicted </w:t>
      </w:r>
      <w:r>
        <w:t>weight (gram) per 100 seeds by genomic prediction model of the</w:t>
      </w:r>
      <w:r w:rsidRPr="00781C43">
        <w:t xml:space="preserve"> common bean acc</w:t>
      </w:r>
      <w:r>
        <w:t>essions in the testing data set</w:t>
      </w:r>
      <w:bookmarkStart w:id="0" w:name="_GoBack"/>
      <w:bookmarkEnd w:id="0"/>
      <w:r w:rsidRPr="00781C43">
        <w:t xml:space="preserve"> </w:t>
      </w:r>
    </w:p>
    <w:p w14:paraId="305A9BB4" w14:textId="77777777" w:rsidR="005E1992" w:rsidRDefault="005E1992" w:rsidP="005E1992"/>
    <w:tbl>
      <w:tblPr>
        <w:tblW w:w="579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3"/>
        <w:gridCol w:w="900"/>
        <w:gridCol w:w="990"/>
        <w:gridCol w:w="990"/>
        <w:gridCol w:w="900"/>
        <w:gridCol w:w="990"/>
      </w:tblGrid>
      <w:tr w:rsidR="005E1992" w:rsidRPr="00BB0035" w14:paraId="48131867" w14:textId="77777777" w:rsidTr="004F5076">
        <w:trPr>
          <w:trHeight w:val="497"/>
          <w:jc w:val="center"/>
        </w:trPr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F140742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E6731A9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Actual weigh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7E9138F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 xml:space="preserve">Predicted </w:t>
            </w:r>
            <w:r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weigh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3A035C3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43B2107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Actual weigh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B6EE34E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 xml:space="preserve">Predicted </w:t>
            </w:r>
            <w:r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weight</w:t>
            </w:r>
          </w:p>
        </w:tc>
      </w:tr>
      <w:tr w:rsidR="005E1992" w:rsidRPr="00BB0035" w14:paraId="51578F55" w14:textId="77777777" w:rsidTr="004F5076">
        <w:trPr>
          <w:trHeight w:val="236"/>
          <w:jc w:val="center"/>
        </w:trPr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F9C04EE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0983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F75EC50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9F78857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7.7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8362BD4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2568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13C1CA9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.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A246586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8.49</w:t>
            </w:r>
          </w:p>
        </w:tc>
      </w:tr>
      <w:tr w:rsidR="005E1992" w:rsidRPr="00BB0035" w14:paraId="4AA066ED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7229EED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0978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637A4EA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FBE9566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6.2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D765593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41766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FBDDB58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1948ADF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9.77</w:t>
            </w:r>
          </w:p>
        </w:tc>
      </w:tr>
      <w:tr w:rsidR="005E1992" w:rsidRPr="00BB0035" w14:paraId="1AE59037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6996ABE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069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6A0A9EE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4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CA3DE10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5.9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58AD40B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152208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9F587BB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6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B64F3B0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55.75</w:t>
            </w:r>
          </w:p>
        </w:tc>
      </w:tr>
      <w:tr w:rsidR="005E1992" w:rsidRPr="00BB0035" w14:paraId="05B30D0C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3DA4965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165422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83EA978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6F82B26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9.4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99C2060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958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592FF55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35A2E68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4.16</w:t>
            </w:r>
          </w:p>
        </w:tc>
      </w:tr>
      <w:tr w:rsidR="005E1992" w:rsidRPr="00BB0035" w14:paraId="34A8C5AC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10840DA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43020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4ACCD93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4576D33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4.3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9050D7A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347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1E2D3E4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5E7B21C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3.34</w:t>
            </w:r>
          </w:p>
        </w:tc>
      </w:tr>
      <w:tr w:rsidR="005E1992" w:rsidRPr="00BB0035" w14:paraId="00411575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9B427BB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207203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F651F61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50.9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5719C0A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42.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27BF044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3583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7BD493B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3AF1EE5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3.34</w:t>
            </w:r>
          </w:p>
        </w:tc>
      </w:tr>
      <w:tr w:rsidR="005E1992" w:rsidRPr="00BB0035" w14:paraId="04C94C3F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BE0C9F2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363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9B03BB4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8EF5B1B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0.4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186F82B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201296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1EB6FE5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54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030A226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1.53</w:t>
            </w:r>
          </w:p>
        </w:tc>
      </w:tr>
      <w:tr w:rsidR="005E1992" w:rsidRPr="00BB0035" w14:paraId="3E917202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97EC875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293355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FDCF37D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56.8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A75EB15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55.6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8C87B51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202835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E2FA179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5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4529100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3.91</w:t>
            </w:r>
          </w:p>
        </w:tc>
      </w:tr>
      <w:tr w:rsidR="005E1992" w:rsidRPr="00BB0035" w14:paraId="45E9B4BC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CCF9BBA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3512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3962913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2B2BD81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0.3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E1CE496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20392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57A4FD2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7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054F28C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1.90</w:t>
            </w:r>
          </w:p>
        </w:tc>
      </w:tr>
      <w:tr w:rsidR="005E1992" w:rsidRPr="00BB0035" w14:paraId="3D513851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1C75BE7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3658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81D6AF5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4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B9D2221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54.8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6331FC2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325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256322A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1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FCF432F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46.80</w:t>
            </w:r>
          </w:p>
        </w:tc>
      </w:tr>
      <w:tr w:rsidR="005E1992" w:rsidRPr="00BB0035" w14:paraId="55C7CFAA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FEA57E2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299019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C3A7EDA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44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B212D83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51.2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2DBDCE6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3809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7B62305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40.5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16A4AE4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2.07</w:t>
            </w:r>
          </w:p>
        </w:tc>
      </w:tr>
      <w:tr w:rsidR="005E1992" w:rsidRPr="00BB0035" w14:paraId="58C67DFB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D76877E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0829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738EBB3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DB726D7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3.0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659E6D6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383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1F98CB0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6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D9719D2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56.23</w:t>
            </w:r>
          </w:p>
        </w:tc>
      </w:tr>
      <w:tr w:rsidR="005E1992" w:rsidRPr="00BB0035" w14:paraId="268327F0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1DBE737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09698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C420B6F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3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CBD9518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1.9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00D5F42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0586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C0C40E3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D224377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5.27</w:t>
            </w:r>
          </w:p>
        </w:tc>
      </w:tr>
      <w:tr w:rsidR="005E1992" w:rsidRPr="00BB0035" w14:paraId="5F542C26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09FF7D5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24179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3F37175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4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D546F7F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53.3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B461461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363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A88C4C0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BF0C8CC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0.75</w:t>
            </w:r>
          </w:p>
        </w:tc>
      </w:tr>
      <w:tr w:rsidR="005E1992" w:rsidRPr="00BB0035" w14:paraId="2D715BAF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B2E9954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25732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5BCF819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64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D867C9F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9.4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B67B9AC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41779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54AFA7E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5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87862C1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1.37</w:t>
            </w:r>
          </w:p>
        </w:tc>
      </w:tr>
      <w:tr w:rsidR="005E1992" w:rsidRPr="00BB0035" w14:paraId="685BD7CD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0D70CAE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0984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50E73B0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2.1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678DFD0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3.8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62EDCDE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203936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EDC143B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6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C00DE46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1.34</w:t>
            </w:r>
          </w:p>
        </w:tc>
      </w:tr>
      <w:tr w:rsidR="005E1992" w:rsidRPr="00BB0035" w14:paraId="61868183" w14:textId="77777777" w:rsidTr="004F5076">
        <w:trPr>
          <w:trHeight w:val="236"/>
          <w:jc w:val="center"/>
        </w:trPr>
        <w:tc>
          <w:tcPr>
            <w:tcW w:w="10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672D267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09825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DFE87B8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8.4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8A97090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9.8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7503289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3782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AAF6CAA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1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6E886C1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2.64</w:t>
            </w:r>
          </w:p>
        </w:tc>
      </w:tr>
      <w:tr w:rsidR="005E1992" w:rsidRPr="00BB0035" w14:paraId="745DB6A2" w14:textId="77777777" w:rsidTr="004F5076">
        <w:trPr>
          <w:trHeight w:val="236"/>
          <w:jc w:val="center"/>
        </w:trPr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02371E9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332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AD599A9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F74D412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32.8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FF87926" w14:textId="77777777" w:rsidR="005E1992" w:rsidRPr="00BB0035" w:rsidRDefault="005E1992" w:rsidP="004F5076">
            <w:pPr>
              <w:widowControl w:val="0"/>
              <w:jc w:val="both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PI31353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A4C9300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6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6B04BEE" w14:textId="77777777" w:rsidR="005E1992" w:rsidRPr="00BB0035" w:rsidRDefault="005E1992" w:rsidP="004F5076">
            <w:pPr>
              <w:widowControl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BB0035">
              <w:rPr>
                <w:rFonts w:eastAsiaTheme="minorEastAsia"/>
                <w:kern w:val="2"/>
                <w:sz w:val="18"/>
                <w:szCs w:val="18"/>
              </w:rPr>
              <w:t>41.35</w:t>
            </w:r>
          </w:p>
        </w:tc>
      </w:tr>
    </w:tbl>
    <w:p w14:paraId="4A346880" w14:textId="77777777" w:rsidR="005E1992" w:rsidRDefault="005E1992" w:rsidP="005E1992"/>
    <w:p w14:paraId="36F5D6F7" w14:textId="77777777" w:rsidR="00913BE6" w:rsidRDefault="005E1992"/>
    <w:sectPr w:rsidR="00913BE6" w:rsidSect="004E4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992"/>
    <w:rsid w:val="000277F0"/>
    <w:rsid w:val="0006264D"/>
    <w:rsid w:val="000D50E2"/>
    <w:rsid w:val="0019587B"/>
    <w:rsid w:val="001A6965"/>
    <w:rsid w:val="001A7030"/>
    <w:rsid w:val="001D16CA"/>
    <w:rsid w:val="001F2289"/>
    <w:rsid w:val="001F3FE5"/>
    <w:rsid w:val="0020141D"/>
    <w:rsid w:val="00276D3C"/>
    <w:rsid w:val="002A3015"/>
    <w:rsid w:val="00316A35"/>
    <w:rsid w:val="00364A3F"/>
    <w:rsid w:val="003E7143"/>
    <w:rsid w:val="00413EE5"/>
    <w:rsid w:val="00443C2F"/>
    <w:rsid w:val="004C4D0C"/>
    <w:rsid w:val="004C7E45"/>
    <w:rsid w:val="004E4DD6"/>
    <w:rsid w:val="004F77FF"/>
    <w:rsid w:val="005674E4"/>
    <w:rsid w:val="005A0D7B"/>
    <w:rsid w:val="005D3926"/>
    <w:rsid w:val="005E1992"/>
    <w:rsid w:val="005F00DA"/>
    <w:rsid w:val="006A36CC"/>
    <w:rsid w:val="006E4685"/>
    <w:rsid w:val="00842633"/>
    <w:rsid w:val="0086049C"/>
    <w:rsid w:val="008A498D"/>
    <w:rsid w:val="008D3BE7"/>
    <w:rsid w:val="00934359"/>
    <w:rsid w:val="00965445"/>
    <w:rsid w:val="00975E7D"/>
    <w:rsid w:val="009D7039"/>
    <w:rsid w:val="00A07357"/>
    <w:rsid w:val="00A516E8"/>
    <w:rsid w:val="00A67FAB"/>
    <w:rsid w:val="00AC79CB"/>
    <w:rsid w:val="00B37FDB"/>
    <w:rsid w:val="00B47273"/>
    <w:rsid w:val="00B72B0F"/>
    <w:rsid w:val="00B96B8B"/>
    <w:rsid w:val="00BB3ABA"/>
    <w:rsid w:val="00C057E4"/>
    <w:rsid w:val="00C37800"/>
    <w:rsid w:val="00C83258"/>
    <w:rsid w:val="00CC1EDD"/>
    <w:rsid w:val="00CC29AF"/>
    <w:rsid w:val="00D779F7"/>
    <w:rsid w:val="00DF2B32"/>
    <w:rsid w:val="00DF5D36"/>
    <w:rsid w:val="00E30FB0"/>
    <w:rsid w:val="00E4441B"/>
    <w:rsid w:val="00E74EAA"/>
    <w:rsid w:val="00F26187"/>
    <w:rsid w:val="00F4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8DE7B"/>
  <w14:defaultImageDpi w14:val="32767"/>
  <w15:chartTrackingRefBased/>
  <w15:docId w15:val="{B4E4FDFB-ECC4-F947-81D8-59D4ABB68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1992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, Glen L</dc:creator>
  <cp:keywords/>
  <dc:description/>
  <cp:lastModifiedBy>Hartman, Glen L</cp:lastModifiedBy>
  <cp:revision>1</cp:revision>
  <dcterms:created xsi:type="dcterms:W3CDTF">2018-07-18T19:38:00Z</dcterms:created>
  <dcterms:modified xsi:type="dcterms:W3CDTF">2018-07-18T19:39:00Z</dcterms:modified>
</cp:coreProperties>
</file>